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711E" w:rsidRDefault="002B711E" w:rsidP="002B711E">
      <w:pPr>
        <w:pStyle w:val="Ttulo1"/>
      </w:pPr>
      <w:r>
        <w:t>Supplemental material: search strategy</w:t>
      </w:r>
    </w:p>
    <w:p w:rsidR="002B711E" w:rsidRDefault="002B711E" w:rsidP="002B711E">
      <w:pPr>
        <w:spacing w:line="240" w:lineRule="auto"/>
        <w:jc w:val="both"/>
      </w:pP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"/>
        <w:gridCol w:w="7055"/>
        <w:gridCol w:w="1275"/>
        <w:gridCol w:w="1429"/>
      </w:tblGrid>
      <w:tr w:rsidR="002B711E" w:rsidRPr="00F0638E" w:rsidTr="00533FCF">
        <w:trPr>
          <w:trHeight w:val="300"/>
        </w:trPr>
        <w:tc>
          <w:tcPr>
            <w:tcW w:w="10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Database: Embase</w:t>
            </w:r>
          </w:p>
        </w:tc>
      </w:tr>
      <w:tr w:rsidR="002B711E" w:rsidRPr="00F0638E" w:rsidTr="00533FCF">
        <w:trPr>
          <w:trHeight w:val="300"/>
        </w:trPr>
        <w:tc>
          <w:tcPr>
            <w:tcW w:w="10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URL: www.embase.com</w:t>
            </w:r>
          </w:p>
        </w:tc>
      </w:tr>
      <w:tr w:rsidR="002B711E" w:rsidRPr="00F0638E" w:rsidTr="00533FCF">
        <w:trPr>
          <w:trHeight w:val="300"/>
        </w:trPr>
        <w:tc>
          <w:tcPr>
            <w:tcW w:w="10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Date Searched: 19.02.2024</w:t>
            </w:r>
          </w:p>
        </w:tc>
      </w:tr>
      <w:tr w:rsidR="002B711E" w:rsidRPr="00F0638E" w:rsidTr="00533FCF">
        <w:trPr>
          <w:trHeight w:val="300"/>
        </w:trPr>
        <w:tc>
          <w:tcPr>
            <w:tcW w:w="24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</w:pPr>
            <w:r w:rsidRPr="00F0638E"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  <w:t>#</w:t>
            </w:r>
          </w:p>
        </w:tc>
        <w:tc>
          <w:tcPr>
            <w:tcW w:w="705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</w:pPr>
            <w:r w:rsidRPr="00F0638E"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  <w:t>Searches</w:t>
            </w:r>
          </w:p>
        </w:tc>
        <w:tc>
          <w:tcPr>
            <w:tcW w:w="12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</w:pPr>
            <w:r w:rsidRPr="00F0638E"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  <w:t>Results</w:t>
            </w:r>
          </w:p>
        </w:tc>
        <w:tc>
          <w:tcPr>
            <w:tcW w:w="1429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4472C4" w:fill="4472C4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</w:pPr>
            <w:r w:rsidRPr="00F0638E"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  <w:t>Column1</w:t>
            </w:r>
          </w:p>
        </w:tc>
      </w:tr>
      <w:tr w:rsidR="002B711E" w:rsidRPr="00F0638E" w:rsidTr="00533FCF">
        <w:trPr>
          <w:trHeight w:val="3520"/>
        </w:trPr>
        <w:tc>
          <w:tcPr>
            <w:tcW w:w="24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</w:t>
            </w:r>
          </w:p>
        </w:tc>
        <w:tc>
          <w:tcPr>
            <w:tcW w:w="705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refractory epilepsy'/exp OR 'epilepsy'/exp OR ‘Drug-Resistant Epileps*’:ti,ab OR ‘Medication-Resistant Epileps*’:ti,ab OR ‘Intractable Epileps*’:ti,ab OR ‘Refractory Epileps*’:ti,ab OR ‘Epileptic Syndrom*’:ti,ab OR ‘Epilepsy Syndrom*’:ti,ab OR ‘Syndromic Epilep*’:ti,ab OR ‘Familial Epileps*’:ti,ab OR 'lennox gastaut syndrome'/exp OR ‘Lennox-Gastaut Syndrome*’:ti,ab OR 'landau kleffner syndrome'/exp OR ‘Landau-Kleffner’:ti,ab OR ‘Acquired Aphasia’:ti,ab OR 'infantile spasm'/exp OR ‘Spasm’:ti,ab OR ‘Seizure’:ti,ab OR 'myoclonus epilepsy'/exp OR ‘Myoclonic Epileps*’:ti,ab OR 'tuberous sclerosis'/exp OR ‘Bourneville’:ti,ab OR ‘Cerebral Scleros*’:ti,ab OR ‘Epiloia’:ti,ab OR ‘Tuberous Sclerosis’:ti,ab</w:t>
            </w:r>
          </w:p>
        </w:tc>
        <w:tc>
          <w:tcPr>
            <w:tcW w:w="12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369.988</w:t>
            </w:r>
          </w:p>
        </w:tc>
        <w:tc>
          <w:tcPr>
            <w:tcW w:w="1429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</w:p>
        </w:tc>
      </w:tr>
      <w:tr w:rsidR="002B711E" w:rsidRPr="00F0638E" w:rsidTr="00533FCF">
        <w:trPr>
          <w:trHeight w:val="960"/>
        </w:trPr>
        <w:tc>
          <w:tcPr>
            <w:tcW w:w="24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2</w:t>
            </w:r>
          </w:p>
        </w:tc>
        <w:tc>
          <w:tcPr>
            <w:tcW w:w="705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ketogenic diet'/exp AND 'ketogen*':ti,ab OR 'medium-chain triglyceride':ti,ab OR 'mct diet*':ti,ab OR 'modified atkins':ti,ab OR 'low glycemic':ti,ab</w:t>
            </w:r>
          </w:p>
        </w:tc>
        <w:tc>
          <w:tcPr>
            <w:tcW w:w="12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9665</w:t>
            </w:r>
          </w:p>
        </w:tc>
        <w:tc>
          <w:tcPr>
            <w:tcW w:w="1429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</w:p>
        </w:tc>
      </w:tr>
      <w:tr w:rsidR="002B711E" w:rsidRPr="00F0638E" w:rsidTr="00533FCF">
        <w:trPr>
          <w:trHeight w:val="300"/>
        </w:trPr>
        <w:tc>
          <w:tcPr>
            <w:tcW w:w="24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3</w:t>
            </w:r>
          </w:p>
        </w:tc>
        <w:tc>
          <w:tcPr>
            <w:tcW w:w="705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#2 AND #3</w:t>
            </w:r>
          </w:p>
        </w:tc>
        <w:tc>
          <w:tcPr>
            <w:tcW w:w="12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3263</w:t>
            </w:r>
          </w:p>
        </w:tc>
        <w:tc>
          <w:tcPr>
            <w:tcW w:w="1429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</w:p>
        </w:tc>
      </w:tr>
      <w:tr w:rsidR="002B711E" w:rsidRPr="00F0638E" w:rsidTr="00533FCF">
        <w:trPr>
          <w:trHeight w:val="300"/>
        </w:trPr>
        <w:tc>
          <w:tcPr>
            <w:tcW w:w="24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4</w:t>
            </w:r>
          </w:p>
        </w:tc>
        <w:tc>
          <w:tcPr>
            <w:tcW w:w="705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Filter: Trials</w:t>
            </w:r>
          </w:p>
        </w:tc>
        <w:tc>
          <w:tcPr>
            <w:tcW w:w="127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454</w:t>
            </w:r>
          </w:p>
        </w:tc>
        <w:tc>
          <w:tcPr>
            <w:tcW w:w="1429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</w:p>
        </w:tc>
      </w:tr>
    </w:tbl>
    <w:p w:rsidR="002B711E" w:rsidRDefault="002B711E" w:rsidP="002B711E">
      <w:pPr>
        <w:spacing w:line="240" w:lineRule="auto"/>
        <w:jc w:val="both"/>
      </w:pPr>
    </w:p>
    <w:tbl>
      <w:tblPr>
        <w:tblW w:w="10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"/>
        <w:gridCol w:w="8330"/>
        <w:gridCol w:w="1585"/>
      </w:tblGrid>
      <w:tr w:rsidR="002B711E" w:rsidRPr="00F0638E" w:rsidTr="00533FCF">
        <w:trPr>
          <w:trHeight w:val="300"/>
        </w:trPr>
        <w:tc>
          <w:tcPr>
            <w:tcW w:w="10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Database: Pubmed</w:t>
            </w:r>
          </w:p>
        </w:tc>
      </w:tr>
      <w:tr w:rsidR="002B711E" w:rsidRPr="00F0638E" w:rsidTr="00533FCF">
        <w:trPr>
          <w:trHeight w:val="300"/>
        </w:trPr>
        <w:tc>
          <w:tcPr>
            <w:tcW w:w="10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URL: www.pubmed.gov</w:t>
            </w:r>
          </w:p>
        </w:tc>
      </w:tr>
      <w:tr w:rsidR="002B711E" w:rsidRPr="00F0638E" w:rsidTr="00533FCF">
        <w:trPr>
          <w:trHeight w:val="300"/>
        </w:trPr>
        <w:tc>
          <w:tcPr>
            <w:tcW w:w="10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Date Searched: 19.02.2024</w:t>
            </w:r>
          </w:p>
        </w:tc>
      </w:tr>
      <w:tr w:rsidR="002B711E" w:rsidRPr="00F0638E" w:rsidTr="00533FCF">
        <w:trPr>
          <w:trHeight w:val="300"/>
        </w:trPr>
        <w:tc>
          <w:tcPr>
            <w:tcW w:w="24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</w:pPr>
            <w:r w:rsidRPr="00F0638E"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  <w:t>#</w:t>
            </w:r>
          </w:p>
        </w:tc>
        <w:tc>
          <w:tcPr>
            <w:tcW w:w="83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</w:pPr>
            <w:r w:rsidRPr="00F0638E"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  <w:t>Searches</w:t>
            </w:r>
          </w:p>
        </w:tc>
        <w:tc>
          <w:tcPr>
            <w:tcW w:w="158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4472C4" w:fill="4472C4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</w:pPr>
            <w:r w:rsidRPr="00F0638E"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  <w:t>Results</w:t>
            </w:r>
          </w:p>
        </w:tc>
      </w:tr>
      <w:tr w:rsidR="002B711E" w:rsidRPr="00F0638E" w:rsidTr="00533FCF">
        <w:trPr>
          <w:trHeight w:val="3200"/>
        </w:trPr>
        <w:tc>
          <w:tcPr>
            <w:tcW w:w="24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</w:t>
            </w:r>
          </w:p>
        </w:tc>
        <w:tc>
          <w:tcPr>
            <w:tcW w:w="83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 xml:space="preserve">"Drug Resistant Epilepsy"[Mesh] OR "Epileptic Syndromes"[Mesh] OR "Drug-Resistant Epileps*"[tiab] OR "Medication-Resistant Epileps*"[tiab] OR "Intractable Epileps*"[tiab] OR "Refractory Epileps*"[tiab] OR "Epileptic Syndrom*"[tiab] OR "Epilepsy Syndrom*"[tiab] OR "Syndromic Epilep*"[tiab] OR "Familial Epileps*"[tiab] OR "Lennox Gastaut Syndrome"[Mesh] OR "Lennox-Gastaut Syndrome*"[tiab] OR "Landau-Kleffner Syndrome"[Mesh] OR "Landau-Kleffner"[tiab] OR "Acquired Aphasia"[tiab] OR "Spasms, Infantile"[Mesh] OR "Spasm"[tiab] OR "Seizure"[tiab] OR "Epilepsies, Myoclonic"[Mesh] OR "Myoclonic Epileps*"[tiab] OR "Tuberous Sclerosis"[Mesh] OR "Bourneville"[tiab] OR "Cerebral Scleros*"[tiab] OR "Epiloia"[tiab] OR "Tuberous Sclerosis"[tiab] </w:t>
            </w:r>
          </w:p>
        </w:tc>
        <w:tc>
          <w:tcPr>
            <w:tcW w:w="158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36.626</w:t>
            </w:r>
          </w:p>
        </w:tc>
      </w:tr>
      <w:tr w:rsidR="002B711E" w:rsidRPr="00F0638E" w:rsidTr="00533FCF">
        <w:trPr>
          <w:trHeight w:val="640"/>
        </w:trPr>
        <w:tc>
          <w:tcPr>
            <w:tcW w:w="24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2</w:t>
            </w:r>
          </w:p>
        </w:tc>
        <w:tc>
          <w:tcPr>
            <w:tcW w:w="83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"Diet, Ketogenic"[Mesh] OR "ketogen*"[tiab] OR "Medium-Chain Triglyceride"[tiab] OR "MCT diet*"[tiab] OR "modified atkins"[tiab] OR "low glycemic"[tiab]</w:t>
            </w:r>
          </w:p>
        </w:tc>
        <w:tc>
          <w:tcPr>
            <w:tcW w:w="158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0.253</w:t>
            </w:r>
          </w:p>
        </w:tc>
      </w:tr>
      <w:tr w:rsidR="002B711E" w:rsidRPr="00F0638E" w:rsidTr="00533FCF">
        <w:trPr>
          <w:trHeight w:val="320"/>
        </w:trPr>
        <w:tc>
          <w:tcPr>
            <w:tcW w:w="24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3</w:t>
            </w:r>
          </w:p>
        </w:tc>
        <w:tc>
          <w:tcPr>
            <w:tcW w:w="83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#1 AND #2</w:t>
            </w:r>
          </w:p>
        </w:tc>
        <w:tc>
          <w:tcPr>
            <w:tcW w:w="158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.853</w:t>
            </w:r>
          </w:p>
        </w:tc>
      </w:tr>
      <w:tr w:rsidR="002B711E" w:rsidRPr="00F0638E" w:rsidTr="00533FCF">
        <w:trPr>
          <w:trHeight w:val="960"/>
        </w:trPr>
        <w:tc>
          <w:tcPr>
            <w:tcW w:w="24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lastRenderedPageBreak/>
              <w:t>4</w:t>
            </w:r>
          </w:p>
        </w:tc>
        <w:tc>
          <w:tcPr>
            <w:tcW w:w="83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(randomized controlled trial[pt] OR controlled clinical trial[pt] OR randomized[tiab] OR placebo[tiab] OR drug therapy[sh] OR randomly[tiab] OR trial[tiab] OR groups[tiab]) NOT (animals [mh] NOT humans [mh])</w:t>
            </w:r>
          </w:p>
        </w:tc>
        <w:tc>
          <w:tcPr>
            <w:tcW w:w="158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5.218.815</w:t>
            </w:r>
          </w:p>
        </w:tc>
      </w:tr>
      <w:tr w:rsidR="002B711E" w:rsidRPr="00F0638E" w:rsidTr="00533FCF">
        <w:trPr>
          <w:trHeight w:val="320"/>
        </w:trPr>
        <w:tc>
          <w:tcPr>
            <w:tcW w:w="24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5</w:t>
            </w:r>
          </w:p>
        </w:tc>
        <w:tc>
          <w:tcPr>
            <w:tcW w:w="833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#3 AND #4</w:t>
            </w:r>
          </w:p>
        </w:tc>
        <w:tc>
          <w:tcPr>
            <w:tcW w:w="158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567</w:t>
            </w:r>
          </w:p>
        </w:tc>
      </w:tr>
    </w:tbl>
    <w:p w:rsidR="002B711E" w:rsidRDefault="002B711E" w:rsidP="002B711E">
      <w:pPr>
        <w:spacing w:line="240" w:lineRule="auto"/>
        <w:jc w:val="both"/>
      </w:pPr>
    </w:p>
    <w:p w:rsidR="002B711E" w:rsidRDefault="002B711E" w:rsidP="002B711E">
      <w:pPr>
        <w:spacing w:line="240" w:lineRule="auto"/>
        <w:jc w:val="both"/>
      </w:pPr>
    </w:p>
    <w:tbl>
      <w:tblPr>
        <w:tblpPr w:leftFromText="141" w:rightFromText="141" w:vertAnchor="page" w:horzAnchor="margin" w:tblpY="1966"/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"/>
        <w:gridCol w:w="4668"/>
        <w:gridCol w:w="4668"/>
      </w:tblGrid>
      <w:tr w:rsidR="002B711E" w:rsidRPr="00F0638E" w:rsidTr="00533FCF">
        <w:trPr>
          <w:trHeight w:val="300"/>
        </w:trPr>
        <w:tc>
          <w:tcPr>
            <w:tcW w:w="9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tabs>
                <w:tab w:val="left" w:pos="10415"/>
                <w:tab w:val="left" w:pos="10698"/>
              </w:tabs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Database: Cochrane</w:t>
            </w:r>
          </w:p>
        </w:tc>
      </w:tr>
      <w:tr w:rsidR="002B711E" w:rsidRPr="00F0638E" w:rsidTr="00533FCF">
        <w:trPr>
          <w:trHeight w:val="300"/>
        </w:trPr>
        <w:tc>
          <w:tcPr>
            <w:tcW w:w="9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</w:p>
        </w:tc>
      </w:tr>
      <w:tr w:rsidR="002B711E" w:rsidRPr="00F0638E" w:rsidTr="00533FCF">
        <w:trPr>
          <w:trHeight w:val="300"/>
        </w:trPr>
        <w:tc>
          <w:tcPr>
            <w:tcW w:w="9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Date Searched: 19.02.2024</w:t>
            </w:r>
          </w:p>
        </w:tc>
      </w:tr>
      <w:tr w:rsidR="002B711E" w:rsidRPr="00F0638E" w:rsidTr="00533FCF">
        <w:trPr>
          <w:trHeight w:val="30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</w:pPr>
            <w:r w:rsidRPr="00F0638E"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  <w:t>#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</w:pPr>
            <w:r w:rsidRPr="00F0638E"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  <w:t>Searches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4472C4" w:fill="4472C4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</w:pPr>
            <w:r w:rsidRPr="00F0638E"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  <w:t>Results</w:t>
            </w:r>
          </w:p>
        </w:tc>
      </w:tr>
      <w:tr w:rsidR="002B711E" w:rsidRPr="00F0638E" w:rsidTr="00533FCF">
        <w:trPr>
          <w:trHeight w:val="32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MeSH descriptor: [Drug Resistant Epilepsy] explode all trees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239</w:t>
            </w:r>
          </w:p>
        </w:tc>
      </w:tr>
      <w:tr w:rsidR="002B711E" w:rsidRPr="00F0638E" w:rsidTr="00533FCF">
        <w:trPr>
          <w:trHeight w:val="32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2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MeSH descriptor: [Epileptic Syndromes] explode all trees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588</w:t>
            </w:r>
          </w:p>
        </w:tc>
      </w:tr>
      <w:tr w:rsidR="002B711E" w:rsidRPr="00F0638E" w:rsidTr="00533FCF">
        <w:trPr>
          <w:trHeight w:val="30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3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MeSH descriptor: [Lennox Gastaut Syndrome] explode all trees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72</w:t>
            </w:r>
          </w:p>
        </w:tc>
      </w:tr>
      <w:tr w:rsidR="002B711E" w:rsidRPr="00F0638E" w:rsidTr="00533FCF">
        <w:trPr>
          <w:trHeight w:val="30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4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MeSH descriptor: [Landau-Kleffner Syndrome] explode all trees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3</w:t>
            </w:r>
          </w:p>
        </w:tc>
      </w:tr>
      <w:tr w:rsidR="002B711E" w:rsidRPr="00F0638E" w:rsidTr="00533FCF">
        <w:trPr>
          <w:trHeight w:val="30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5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MeSH descriptor: [Spasms, Infantile] explode all trees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16</w:t>
            </w:r>
          </w:p>
        </w:tc>
      </w:tr>
      <w:tr w:rsidR="002B711E" w:rsidRPr="00F0638E" w:rsidTr="00533FCF">
        <w:trPr>
          <w:trHeight w:val="30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6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MeSH descriptor: [Epilepsies, Myoclonic] explode all trees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16</w:t>
            </w:r>
          </w:p>
        </w:tc>
      </w:tr>
      <w:tr w:rsidR="002B711E" w:rsidRPr="00F0638E" w:rsidTr="00533FCF">
        <w:trPr>
          <w:trHeight w:val="30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7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Drug-Resistant Epileps* OR Medication-Resistant Epileps* OR Intractable Epileps* OR Refractory Epileps* OR Epileptic Syndrom* OR Epilepsy Syndrom* OR Syndromic Epilep* OR Familial Epileps* OR Lennox-Gastaut Syndrome* OR Landau-Kleffner OR Acquired Aphasia OR Spasm OR Seizure OR Myoclonic Epileps* OR Bourneville OR Cerebral Scleros* OR Epiloia OR Tuberous Sclerosis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4419</w:t>
            </w:r>
          </w:p>
        </w:tc>
      </w:tr>
      <w:tr w:rsidR="002B711E" w:rsidRPr="00F0638E" w:rsidTr="00533FCF">
        <w:trPr>
          <w:trHeight w:val="30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8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#1 OR #2 OR #3 OR #4 OR #5 OR #6 OR #7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4542</w:t>
            </w:r>
          </w:p>
        </w:tc>
      </w:tr>
      <w:tr w:rsidR="002B711E" w:rsidRPr="00F0638E" w:rsidTr="00533FCF">
        <w:trPr>
          <w:trHeight w:val="30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9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MeSH descriptor: [Diet, Ketogenic] explode all trees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200</w:t>
            </w:r>
          </w:p>
        </w:tc>
      </w:tr>
      <w:tr w:rsidR="002B711E" w:rsidRPr="00F0638E" w:rsidTr="00533FCF">
        <w:trPr>
          <w:trHeight w:val="30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0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ketogen* OR Medium-Chain Triglyceride OR MCT diet* OR modified atkins OR low glycemic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8180</w:t>
            </w:r>
          </w:p>
        </w:tc>
      </w:tr>
      <w:tr w:rsidR="002B711E" w:rsidRPr="00F0638E" w:rsidTr="00533FCF">
        <w:trPr>
          <w:trHeight w:val="30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1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#9 OR #10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8180</w:t>
            </w:r>
          </w:p>
        </w:tc>
      </w:tr>
      <w:tr w:rsidR="002B711E" w:rsidRPr="00F0638E" w:rsidTr="00533FCF">
        <w:trPr>
          <w:trHeight w:val="30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2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#8 AND #11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304</w:t>
            </w:r>
          </w:p>
        </w:tc>
      </w:tr>
      <w:tr w:rsidR="002B711E" w:rsidRPr="00F0638E" w:rsidTr="00533FCF">
        <w:trPr>
          <w:trHeight w:val="300"/>
        </w:trPr>
        <w:tc>
          <w:tcPr>
            <w:tcW w:w="303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3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Filter: Trials</w:t>
            </w:r>
          </w:p>
        </w:tc>
        <w:tc>
          <w:tcPr>
            <w:tcW w:w="466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213</w:t>
            </w:r>
          </w:p>
        </w:tc>
      </w:tr>
    </w:tbl>
    <w:p w:rsidR="002B711E" w:rsidRDefault="002B711E" w:rsidP="002B711E">
      <w:pPr>
        <w:spacing w:line="240" w:lineRule="auto"/>
        <w:jc w:val="both"/>
      </w:pPr>
    </w:p>
    <w:p w:rsidR="002B711E" w:rsidRDefault="002B711E" w:rsidP="002B711E">
      <w:pPr>
        <w:spacing w:line="240" w:lineRule="auto"/>
        <w:jc w:val="both"/>
      </w:pPr>
    </w:p>
    <w:tbl>
      <w:tblPr>
        <w:tblW w:w="8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5580"/>
        <w:gridCol w:w="1660"/>
      </w:tblGrid>
      <w:tr w:rsidR="002B711E" w:rsidRPr="00F0638E" w:rsidTr="00533FCF">
        <w:trPr>
          <w:trHeight w:val="300"/>
        </w:trPr>
        <w:tc>
          <w:tcPr>
            <w:tcW w:w="8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Database: Lilacs</w:t>
            </w:r>
          </w:p>
        </w:tc>
      </w:tr>
      <w:tr w:rsidR="002B711E" w:rsidRPr="00F0638E" w:rsidTr="00533FCF">
        <w:trPr>
          <w:trHeight w:val="300"/>
        </w:trPr>
        <w:tc>
          <w:tcPr>
            <w:tcW w:w="8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 xml:space="preserve">URL: </w:t>
            </w:r>
          </w:p>
        </w:tc>
      </w:tr>
      <w:tr w:rsidR="002B711E" w:rsidRPr="00F0638E" w:rsidTr="00533FCF">
        <w:trPr>
          <w:trHeight w:val="300"/>
        </w:trPr>
        <w:tc>
          <w:tcPr>
            <w:tcW w:w="8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Date Searched: 19.02.2024</w:t>
            </w:r>
          </w:p>
        </w:tc>
      </w:tr>
      <w:tr w:rsidR="002B711E" w:rsidRPr="00F0638E" w:rsidTr="00533FCF">
        <w:trPr>
          <w:trHeight w:val="300"/>
        </w:trPr>
        <w:tc>
          <w:tcPr>
            <w:tcW w:w="13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</w:pPr>
            <w:r w:rsidRPr="00F0638E"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  <w:lastRenderedPageBreak/>
              <w:t>#</w:t>
            </w:r>
          </w:p>
        </w:tc>
        <w:tc>
          <w:tcPr>
            <w:tcW w:w="558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</w:pPr>
            <w:r w:rsidRPr="00F0638E"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  <w:t>Searches</w:t>
            </w:r>
          </w:p>
        </w:tc>
        <w:tc>
          <w:tcPr>
            <w:tcW w:w="166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4472C4" w:fill="4472C4"/>
            <w:noWrap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</w:pPr>
            <w:r w:rsidRPr="00F0638E">
              <w:rPr>
                <w:rFonts w:ascii="Calibri" w:eastAsia="Times New Roman" w:hAnsi="Calibri" w:cs="Calibri"/>
                <w:b/>
                <w:bCs/>
                <w:color w:val="FFFFFF"/>
                <w:lang w:val="es-AR"/>
              </w:rPr>
              <w:t>Results</w:t>
            </w:r>
          </w:p>
        </w:tc>
      </w:tr>
      <w:tr w:rsidR="002B711E" w:rsidRPr="00F0638E" w:rsidTr="00533FCF">
        <w:trPr>
          <w:trHeight w:val="560"/>
        </w:trPr>
        <w:tc>
          <w:tcPr>
            <w:tcW w:w="13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1</w:t>
            </w:r>
          </w:p>
        </w:tc>
        <w:tc>
          <w:tcPr>
            <w:tcW w:w="558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mh: "Epilepsies, Myoclonic" OR (Dravet Syndrom$ OR Epileps$ Infantile Myoclonic OR Early Childhood Epilepsy, Myoclonic OR Early Childhood, Myoclonic Epilepsy OR Doose Syndrome OR Infantile Myoclonic Epilep$ OR Myoclonic Seizure Disorder$ OR Myoclonus Epileps$)</w:t>
            </w:r>
          </w:p>
        </w:tc>
        <w:tc>
          <w:tcPr>
            <w:tcW w:w="166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3664</w:t>
            </w:r>
          </w:p>
        </w:tc>
      </w:tr>
      <w:tr w:rsidR="002B711E" w:rsidRPr="00F0638E" w:rsidTr="00533FCF">
        <w:trPr>
          <w:trHeight w:val="600"/>
        </w:trPr>
        <w:tc>
          <w:tcPr>
            <w:tcW w:w="13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2</w:t>
            </w:r>
          </w:p>
        </w:tc>
        <w:tc>
          <w:tcPr>
            <w:tcW w:w="558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eastAsia="Times New Roman"/>
                <w:color w:val="212529"/>
                <w:sz w:val="18"/>
                <w:szCs w:val="18"/>
                <w:lang w:val="en-US"/>
              </w:rPr>
            </w:pPr>
            <w:r w:rsidRPr="00F0638E">
              <w:rPr>
                <w:rFonts w:eastAsia="Times New Roman"/>
                <w:color w:val="212529"/>
                <w:sz w:val="18"/>
                <w:szCs w:val="18"/>
                <w:lang w:val="en-US"/>
              </w:rPr>
              <w:t>mh: "Drug Resistant Epilepsy" OR (Drug Refractory Epileps$ OR Drug Resistant Epilepsies OR Epileps$, Intractable OR Epilepsy, Medication Resistant)</w:t>
            </w:r>
          </w:p>
        </w:tc>
        <w:tc>
          <w:tcPr>
            <w:tcW w:w="166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6166</w:t>
            </w:r>
          </w:p>
        </w:tc>
      </w:tr>
      <w:tr w:rsidR="002B711E" w:rsidRPr="00F0638E" w:rsidTr="00533FCF">
        <w:trPr>
          <w:trHeight w:val="1280"/>
        </w:trPr>
        <w:tc>
          <w:tcPr>
            <w:tcW w:w="13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3</w:t>
            </w:r>
          </w:p>
        </w:tc>
        <w:tc>
          <w:tcPr>
            <w:tcW w:w="558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mh: "Tuberous Sclerosis" OR (Bourneville Disease$ OR Bourneville Phacomatosis OR Bourneville Phakomatosis OR Cerebral Sclerosis OR Epiloia OR Sclerosis Tubers$ OR Tuberous Sclerosis Complex)</w:t>
            </w:r>
          </w:p>
        </w:tc>
        <w:tc>
          <w:tcPr>
            <w:tcW w:w="166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6819</w:t>
            </w:r>
          </w:p>
        </w:tc>
      </w:tr>
      <w:tr w:rsidR="002B711E" w:rsidRPr="00102898" w:rsidTr="00533FCF">
        <w:trPr>
          <w:trHeight w:val="640"/>
        </w:trPr>
        <w:tc>
          <w:tcPr>
            <w:tcW w:w="13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4</w:t>
            </w:r>
          </w:p>
        </w:tc>
        <w:tc>
          <w:tcPr>
            <w:tcW w:w="558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mh:"Lennox Gastaut Syndrome" OR Lennox-Gastaut Syndrome</w:t>
            </w:r>
          </w:p>
        </w:tc>
        <w:tc>
          <w:tcPr>
            <w:tcW w:w="166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2B711E" w:rsidRPr="00102898" w:rsidTr="00533FCF">
        <w:trPr>
          <w:trHeight w:val="640"/>
        </w:trPr>
        <w:tc>
          <w:tcPr>
            <w:tcW w:w="13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5</w:t>
            </w:r>
          </w:p>
        </w:tc>
        <w:tc>
          <w:tcPr>
            <w:tcW w:w="558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mh:"Epileptic Syndromes" OR (Epilepsy Syndrom$ OR Familial Epileps$ OR Syndromic Epileps$)</w:t>
            </w:r>
          </w:p>
        </w:tc>
        <w:tc>
          <w:tcPr>
            <w:tcW w:w="166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2B711E" w:rsidRPr="00102898" w:rsidTr="00533FCF">
        <w:trPr>
          <w:trHeight w:val="1280"/>
        </w:trPr>
        <w:tc>
          <w:tcPr>
            <w:tcW w:w="13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6</w:t>
            </w:r>
          </w:p>
        </w:tc>
        <w:tc>
          <w:tcPr>
            <w:tcW w:w="558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n-US"/>
              </w:rPr>
              <w:t>mh:"Landau-Kleffner Syndrome" OR (Acquired Epileptic Aphasia OR Acquired Childhoood Aphasia with Convulsive Disorder OR Landau Kleffner Acquired Epileptiform Aphasia)</w:t>
            </w:r>
          </w:p>
        </w:tc>
        <w:tc>
          <w:tcPr>
            <w:tcW w:w="166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2B711E" w:rsidRPr="00F0638E" w:rsidTr="00533FCF">
        <w:trPr>
          <w:trHeight w:val="1280"/>
        </w:trPr>
        <w:tc>
          <w:tcPr>
            <w:tcW w:w="13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7</w:t>
            </w:r>
          </w:p>
        </w:tc>
        <w:tc>
          <w:tcPr>
            <w:tcW w:w="558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C94A70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4A70">
              <w:rPr>
                <w:rFonts w:ascii="Calibri" w:eastAsia="Times New Roman" w:hAnsi="Calibri" w:cs="Calibri"/>
                <w:color w:val="000000"/>
                <w:lang w:val="en-US"/>
              </w:rPr>
              <w:t>mh:"Diet, Ketogenic" OR (High Protein Low Carbohydrate OR Carbohydrate Restricted High Protein OR High-Protein Carbohydrate-Restricted OR High-Protein Low-Carbohydrate OR Atkins)</w:t>
            </w:r>
          </w:p>
        </w:tc>
        <w:tc>
          <w:tcPr>
            <w:tcW w:w="166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eastAsia="Times New Roman"/>
                <w:b/>
                <w:bCs/>
                <w:color w:val="212529"/>
                <w:sz w:val="20"/>
                <w:szCs w:val="20"/>
                <w:lang w:val="es-AR"/>
              </w:rPr>
            </w:pPr>
            <w:r w:rsidRPr="00F0638E">
              <w:rPr>
                <w:rFonts w:eastAsia="Times New Roman"/>
                <w:b/>
                <w:bCs/>
                <w:color w:val="212529"/>
                <w:sz w:val="20"/>
                <w:szCs w:val="20"/>
                <w:lang w:val="es-AR"/>
              </w:rPr>
              <w:t>11,266</w:t>
            </w:r>
          </w:p>
        </w:tc>
      </w:tr>
      <w:tr w:rsidR="002B711E" w:rsidRPr="00F0638E" w:rsidTr="00533FCF">
        <w:trPr>
          <w:trHeight w:val="320"/>
        </w:trPr>
        <w:tc>
          <w:tcPr>
            <w:tcW w:w="13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8</w:t>
            </w:r>
          </w:p>
        </w:tc>
        <w:tc>
          <w:tcPr>
            <w:tcW w:w="558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Filter: Trials</w:t>
            </w:r>
          </w:p>
        </w:tc>
        <w:tc>
          <w:tcPr>
            <w:tcW w:w="166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bottom"/>
            <w:hideMark/>
          </w:tcPr>
          <w:p w:rsidR="002B711E" w:rsidRPr="00F0638E" w:rsidRDefault="002B711E" w:rsidP="00533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AR"/>
              </w:rPr>
            </w:pPr>
            <w:r w:rsidRPr="00F0638E">
              <w:rPr>
                <w:rFonts w:ascii="Calibri" w:eastAsia="Times New Roman" w:hAnsi="Calibri" w:cs="Calibri"/>
                <w:color w:val="000000"/>
                <w:lang w:val="es-AR"/>
              </w:rPr>
              <w:t>334</w:t>
            </w:r>
          </w:p>
        </w:tc>
      </w:tr>
    </w:tbl>
    <w:p w:rsidR="00C740EA" w:rsidRDefault="00C740EA"/>
    <w:sectPr w:rsidR="00C740EA" w:rsidSect="008C11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11E"/>
    <w:rsid w:val="00030671"/>
    <w:rsid w:val="000379CB"/>
    <w:rsid w:val="00042DD5"/>
    <w:rsid w:val="00063C7E"/>
    <w:rsid w:val="00082A25"/>
    <w:rsid w:val="00095347"/>
    <w:rsid w:val="000B5423"/>
    <w:rsid w:val="000D172A"/>
    <w:rsid w:val="001B324A"/>
    <w:rsid w:val="001D135C"/>
    <w:rsid w:val="001E667C"/>
    <w:rsid w:val="001F7E6D"/>
    <w:rsid w:val="0020229E"/>
    <w:rsid w:val="00204C2D"/>
    <w:rsid w:val="00252D6A"/>
    <w:rsid w:val="00284D90"/>
    <w:rsid w:val="00290A27"/>
    <w:rsid w:val="002B2686"/>
    <w:rsid w:val="002B711E"/>
    <w:rsid w:val="00347518"/>
    <w:rsid w:val="003C3437"/>
    <w:rsid w:val="003E3873"/>
    <w:rsid w:val="00446802"/>
    <w:rsid w:val="00455B59"/>
    <w:rsid w:val="00464947"/>
    <w:rsid w:val="00466EE9"/>
    <w:rsid w:val="0047464D"/>
    <w:rsid w:val="00476D34"/>
    <w:rsid w:val="0048711F"/>
    <w:rsid w:val="005E05FD"/>
    <w:rsid w:val="005F2617"/>
    <w:rsid w:val="005F79D5"/>
    <w:rsid w:val="006201F5"/>
    <w:rsid w:val="00671E8D"/>
    <w:rsid w:val="006A2E54"/>
    <w:rsid w:val="006B33C5"/>
    <w:rsid w:val="006C5D3F"/>
    <w:rsid w:val="00750075"/>
    <w:rsid w:val="00783C78"/>
    <w:rsid w:val="007B770B"/>
    <w:rsid w:val="007E6F72"/>
    <w:rsid w:val="008074A9"/>
    <w:rsid w:val="008108AE"/>
    <w:rsid w:val="008364AC"/>
    <w:rsid w:val="00886238"/>
    <w:rsid w:val="008A1FE0"/>
    <w:rsid w:val="008C11CA"/>
    <w:rsid w:val="008C3B20"/>
    <w:rsid w:val="009C789C"/>
    <w:rsid w:val="00B41B63"/>
    <w:rsid w:val="00BA009D"/>
    <w:rsid w:val="00BB2787"/>
    <w:rsid w:val="00C1149E"/>
    <w:rsid w:val="00C71237"/>
    <w:rsid w:val="00C740EA"/>
    <w:rsid w:val="00CC55C1"/>
    <w:rsid w:val="00CE5E61"/>
    <w:rsid w:val="00CF43D5"/>
    <w:rsid w:val="00DA2766"/>
    <w:rsid w:val="00DB4DCE"/>
    <w:rsid w:val="00DD7B66"/>
    <w:rsid w:val="00E14DFF"/>
    <w:rsid w:val="00E34957"/>
    <w:rsid w:val="00E64625"/>
    <w:rsid w:val="00E85760"/>
    <w:rsid w:val="00EA47DE"/>
    <w:rsid w:val="00EB278B"/>
    <w:rsid w:val="00EB522B"/>
    <w:rsid w:val="00EE50E6"/>
    <w:rsid w:val="00F22D14"/>
    <w:rsid w:val="00F32CBB"/>
    <w:rsid w:val="00F647EA"/>
    <w:rsid w:val="00FB2B4C"/>
    <w:rsid w:val="00FB3386"/>
    <w:rsid w:val="00FB38AC"/>
    <w:rsid w:val="00FB7AD0"/>
    <w:rsid w:val="00FE4BE2"/>
    <w:rsid w:val="00FE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26307F"/>
  <w15:chartTrackingRefBased/>
  <w15:docId w15:val="{8710FE03-3614-A549-AEC8-D35B8A84B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11E"/>
    <w:pPr>
      <w:spacing w:line="276" w:lineRule="auto"/>
    </w:pPr>
    <w:rPr>
      <w:rFonts w:ascii="Arial" w:eastAsia="Arial" w:hAnsi="Arial" w:cs="Arial"/>
      <w:kern w:val="0"/>
      <w:sz w:val="22"/>
      <w:szCs w:val="22"/>
      <w:lang w:val="es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B711E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B711E"/>
    <w:rPr>
      <w:rFonts w:ascii="Arial" w:eastAsia="Arial" w:hAnsi="Arial" w:cs="Arial"/>
      <w:kern w:val="0"/>
      <w:sz w:val="40"/>
      <w:szCs w:val="40"/>
      <w:lang w:val="es"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5</Words>
  <Characters>3937</Characters>
  <Application>Microsoft Office Word</Application>
  <DocSecurity>0</DocSecurity>
  <Lines>32</Lines>
  <Paragraphs>9</Paragraphs>
  <ScaleCrop>false</ScaleCrop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08T18:17:00Z</dcterms:created>
  <dcterms:modified xsi:type="dcterms:W3CDTF">2025-07-08T18:17:00Z</dcterms:modified>
</cp:coreProperties>
</file>